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92EE426" w:rsidR="000035D5" w:rsidRDefault="000035D5">
                            <w:r>
                              <w:t xml:space="preserve">Reported on page number: </w:t>
                            </w:r>
                            <w:r w:rsidR="002526E4">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92EE426" w:rsidR="000035D5" w:rsidRDefault="000035D5">
                      <w:r>
                        <w:t xml:space="preserve">Reported on page number: </w:t>
                      </w:r>
                      <w:r w:rsidR="002526E4">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F733DAE" w:rsidR="000035D5" w:rsidRDefault="000035D5" w:rsidP="000035D5">
                            <w:r>
                              <w:t xml:space="preserve">Reported on page number: </w:t>
                            </w:r>
                            <w:r w:rsidR="002526E4">
                              <w:t xml:space="preserve">Not applicable. </w:t>
                            </w:r>
                            <w:r w:rsidR="002526E4" w:rsidRPr="002526E4">
                              <w:t>There were no 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F733DAE" w:rsidR="000035D5" w:rsidRDefault="000035D5" w:rsidP="000035D5">
                      <w:r>
                        <w:t xml:space="preserve">Reported on page number: </w:t>
                      </w:r>
                      <w:r w:rsidR="002526E4">
                        <w:t xml:space="preserve">Not applicable. </w:t>
                      </w:r>
                      <w:r w:rsidR="002526E4" w:rsidRPr="002526E4">
                        <w:t>There were no deviations from the study protocol after approval was obtained.</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A515611">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4B31EFF" w:rsidR="000035D5" w:rsidRPr="002526E4" w:rsidRDefault="002526E4" w:rsidP="000035D5">
                            <w:pPr>
                              <w:rPr>
                                <w:lang w:val="en-GB"/>
                              </w:rPr>
                            </w:pPr>
                            <w:r>
                              <w:rPr>
                                <w:lang w:val="en-GB"/>
                              </w:rPr>
                              <w:t>This study was not conducted in a specific country, as it was an online recruitment of Nigerian women. However, four of the five authors are Nigerians themselv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4B31EFF" w:rsidR="000035D5" w:rsidRPr="002526E4" w:rsidRDefault="002526E4" w:rsidP="000035D5">
                      <w:pPr>
                        <w:rPr>
                          <w:lang w:val="en-GB"/>
                        </w:rPr>
                      </w:pPr>
                      <w:r>
                        <w:rPr>
                          <w:lang w:val="en-GB"/>
                        </w:rPr>
                        <w:t>This study was not conducted in a specific country, as it was an online recruitment of Nigerian women. However, four of the five authors are Nigerians themselv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DEF3611">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CF9D99A" w14:textId="6D59EF66" w:rsidR="002526E4" w:rsidRDefault="002526E4" w:rsidP="002526E4">
                            <w:r>
                              <w:t xml:space="preserve">Yes, written informed consent from </w:t>
                            </w:r>
                            <w:r>
                              <w:t xml:space="preserve">all </w:t>
                            </w:r>
                            <w:r>
                              <w:t xml:space="preserve">participants was obtained before research took place. </w:t>
                            </w:r>
                            <w:r>
                              <w:t xml:space="preserve">Details of written informed consent from study participants </w:t>
                            </w:r>
                            <w:r>
                              <w:t>is in</w:t>
                            </w:r>
                            <w:r>
                              <w:t>c</w:t>
                            </w:r>
                            <w:r>
                              <w:t xml:space="preserve">luded in the Methods section of the manuscript. </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7CF9D99A" w14:textId="6D59EF66" w:rsidR="002526E4" w:rsidRDefault="002526E4" w:rsidP="002526E4">
                      <w:r>
                        <w:t xml:space="preserve">Yes, written informed consent from </w:t>
                      </w:r>
                      <w:r>
                        <w:t xml:space="preserve">all </w:t>
                      </w:r>
                      <w:r>
                        <w:t xml:space="preserve">participants was obtained before research took place. </w:t>
                      </w:r>
                      <w:r>
                        <w:t xml:space="preserve">Details of written informed consent from study participants </w:t>
                      </w:r>
                      <w:r>
                        <w:t>is in</w:t>
                      </w:r>
                      <w:r>
                        <w:t>c</w:t>
                      </w:r>
                      <w:r>
                        <w:t xml:space="preserve">luded in the Methods section of the manuscript. </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63619B5">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4852140" w14:textId="3DA051CB" w:rsidR="00D13AA8" w:rsidRDefault="00D13AA8" w:rsidP="00D13AA8">
                            <w:r>
                              <w:t xml:space="preserve">Study team members </w:t>
                            </w:r>
                            <w:r>
                              <w:t>from Nigeria</w:t>
                            </w:r>
                            <w:r>
                              <w:t xml:space="preserve"> </w:t>
                            </w:r>
                            <w:r>
                              <w:t>led</w:t>
                            </w:r>
                            <w:r>
                              <w:t xml:space="preserve"> </w:t>
                            </w:r>
                            <w:r>
                              <w:t>the</w:t>
                            </w:r>
                            <w:r>
                              <w:t xml:space="preserve"> overall study design, </w:t>
                            </w:r>
                            <w:r>
                              <w:t>development of</w:t>
                            </w:r>
                            <w:r>
                              <w:t xml:space="preserve"> the interview guide, </w:t>
                            </w:r>
                            <w:r>
                              <w:t xml:space="preserve">data </w:t>
                            </w:r>
                            <w:proofErr w:type="spellStart"/>
                            <w:r>
                              <w:t xml:space="preserve">collection, </w:t>
                            </w:r>
                            <w:r>
                              <w:t>da</w:t>
                            </w:r>
                            <w:proofErr w:type="spellEnd"/>
                            <w:r>
                              <w:t>ta analysis, and manuscript writing.</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44852140" w14:textId="3DA051CB" w:rsidR="00D13AA8" w:rsidRDefault="00D13AA8" w:rsidP="00D13AA8">
                      <w:r>
                        <w:t xml:space="preserve">Study team members </w:t>
                      </w:r>
                      <w:r>
                        <w:t>from Nigeria</w:t>
                      </w:r>
                      <w:r>
                        <w:t xml:space="preserve"> </w:t>
                      </w:r>
                      <w:r>
                        <w:t>led</w:t>
                      </w:r>
                      <w:r>
                        <w:t xml:space="preserve"> </w:t>
                      </w:r>
                      <w:r>
                        <w:t>the</w:t>
                      </w:r>
                      <w:r>
                        <w:t xml:space="preserve"> overall study design, </w:t>
                      </w:r>
                      <w:r>
                        <w:t>development of</w:t>
                      </w:r>
                      <w:r>
                        <w:t xml:space="preserve"> the interview guide, </w:t>
                      </w:r>
                      <w:r>
                        <w:t xml:space="preserve">data </w:t>
                      </w:r>
                      <w:proofErr w:type="spellStart"/>
                      <w:r>
                        <w:t xml:space="preserve">collection, </w:t>
                      </w:r>
                      <w:r>
                        <w:t>da</w:t>
                      </w:r>
                      <w:proofErr w:type="spellEnd"/>
                      <w:r>
                        <w:t>ta analysis, and manuscript writing.</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C5F5084">
                <wp:simplePos x="0" y="0"/>
                <wp:positionH relativeFrom="margin">
                  <wp:align>right</wp:align>
                </wp:positionH>
                <wp:positionV relativeFrom="paragraph">
                  <wp:posOffset>1132205</wp:posOffset>
                </wp:positionV>
                <wp:extent cx="6838950" cy="1114425"/>
                <wp:effectExtent l="0" t="0" r="19050" b="158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4697"/>
                        </a:xfrm>
                        <a:prstGeom prst="rect">
                          <a:avLst/>
                        </a:prstGeom>
                        <a:solidFill>
                          <a:srgbClr val="FFFFFF"/>
                        </a:solidFill>
                        <a:ln w="9525">
                          <a:solidFill>
                            <a:srgbClr val="193A65"/>
                          </a:solidFill>
                          <a:miter lim="800000"/>
                          <a:headEnd/>
                          <a:tailEnd/>
                        </a:ln>
                      </wps:spPr>
                      <wps:txbx>
                        <w:txbxContent>
                          <w:p w14:paraId="63DAF717" w14:textId="46547FC3" w:rsidR="00D13AA8" w:rsidRDefault="00D13AA8" w:rsidP="00D13AA8">
                            <w:r>
                              <w:t xml:space="preserve">Informed consent documents were reviewed and approved by </w:t>
                            </w:r>
                            <w:r>
                              <w:t xml:space="preserve">the </w:t>
                            </w:r>
                            <w:r>
                              <w:t xml:space="preserve">local ethics committee in </w:t>
                            </w:r>
                            <w:r>
                              <w:t>Nigeria</w:t>
                            </w:r>
                            <w:r>
                              <w:t xml:space="preserve">. </w:t>
                            </w:r>
                            <w:r>
                              <w:t>The team members who are Nigerians</w:t>
                            </w:r>
                            <w:r>
                              <w:t xml:space="preserve"> </w:t>
                            </w:r>
                            <w:r>
                              <w:t>also checked</w:t>
                            </w:r>
                            <w:r>
                              <w:t xml:space="preserve"> the informed consent </w:t>
                            </w:r>
                            <w:r>
                              <w:t>documents to make sure it can be understood by Nigerian women, irrespective of their ethnicity and their current residence status</w:t>
                            </w:r>
                            <w:r>
                              <w:t>.</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7.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" strokecolor="#193a65">
                <v:textbox>
                  <w:txbxContent>
                    <w:p w14:paraId="63DAF717" w14:textId="46547FC3" w:rsidR="00D13AA8" w:rsidRDefault="00D13AA8" w:rsidP="00D13AA8">
                      <w:r>
                        <w:t xml:space="preserve">Informed consent documents were reviewed and approved by </w:t>
                      </w:r>
                      <w:r>
                        <w:t xml:space="preserve">the </w:t>
                      </w:r>
                      <w:r>
                        <w:t xml:space="preserve">local ethics committee in </w:t>
                      </w:r>
                      <w:r>
                        <w:t>Nigeria</w:t>
                      </w:r>
                      <w:r>
                        <w:t xml:space="preserve">. </w:t>
                      </w:r>
                      <w:r>
                        <w:t>The team members who are Nigerians</w:t>
                      </w:r>
                      <w:r>
                        <w:t xml:space="preserve"> </w:t>
                      </w:r>
                      <w:r>
                        <w:t>also checked</w:t>
                      </w:r>
                      <w:r>
                        <w:t xml:space="preserve"> the informed consent </w:t>
                      </w:r>
                      <w:r>
                        <w:t>documents to make sure it can be understood by Nigerian women, irrespective of their ethnicity and their current residence status</w:t>
                      </w:r>
                      <w:r>
                        <w:t>.</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1D6A8EA" w:rsidR="000035D5" w:rsidRDefault="00D13AA8" w:rsidP="000035D5">
                            <w:r>
                              <w:t xml:space="preserve">Yes, the research findings will be presented in an understandable format to stakeholders </w:t>
                            </w:r>
                            <w:r>
                              <w:t>from Nigeria using blogs and articles, published in English language</w:t>
                            </w:r>
                            <w:r>
                              <w:t>.</w:t>
                            </w:r>
                            <w:r>
                              <w:t xml:space="preserve"> The research publication itself will be in English language which is the lingua franca in Niger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1D6A8EA" w:rsidR="000035D5" w:rsidRDefault="00D13AA8" w:rsidP="000035D5">
                      <w:r>
                        <w:t xml:space="preserve">Yes, the research findings will be presented in an understandable format to stakeholders </w:t>
                      </w:r>
                      <w:r>
                        <w:t>from Nigeria using blogs and articles, published in English language</w:t>
                      </w:r>
                      <w:r>
                        <w:t>.</w:t>
                      </w:r>
                      <w:r>
                        <w:t xml:space="preserve"> The research publication itself will be in English language which is the lingua franca in Nigeria.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AADB25" w:rsidR="000035D5" w:rsidRPr="00D13AA8" w:rsidRDefault="00D13AA8"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6AADB25" w:rsidR="000035D5" w:rsidRPr="00D13AA8" w:rsidRDefault="00D13AA8" w:rsidP="000035D5">
                      <w:pPr>
                        <w:rPr>
                          <w:lang w:val="en-GB"/>
                        </w:rPr>
                      </w:pPr>
                      <w:r>
                        <w:rPr>
                          <w:lang w:val="en-GB"/>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594E5D2">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D1323D4" w:rsidR="000035D5" w:rsidRPr="00D13AA8" w:rsidRDefault="00D13AA8"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D1323D4" w:rsidR="000035D5" w:rsidRPr="00D13AA8" w:rsidRDefault="00D13AA8" w:rsidP="000035D5">
                      <w:pPr>
                        <w:rPr>
                          <w:lang w:val="en-GB"/>
                        </w:rPr>
                      </w:pPr>
                      <w:r>
                        <w:rPr>
                          <w:lang w:val="en-GB"/>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87E6938">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D1B7DE5" w:rsidR="000035D5" w:rsidRPr="00D13AA8" w:rsidRDefault="00D13AA8"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D1B7DE5" w:rsidR="000035D5" w:rsidRPr="00D13AA8" w:rsidRDefault="00D13AA8" w:rsidP="000035D5">
                      <w:pPr>
                        <w:rPr>
                          <w:lang w:val="en-GB"/>
                        </w:rPr>
                      </w:pPr>
                      <w:r>
                        <w:rPr>
                          <w:lang w:val="en-GB"/>
                        </w:rP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4CAE81F1">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B11C385" w:rsidR="000035D5" w:rsidRPr="00D13AA8" w:rsidRDefault="00D13AA8"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B11C385" w:rsidR="000035D5" w:rsidRPr="00D13AA8" w:rsidRDefault="00D13AA8" w:rsidP="000035D5">
                      <w:pPr>
                        <w:rPr>
                          <w:lang w:val="en-GB"/>
                        </w:rPr>
                      </w:pPr>
                      <w:r>
                        <w:rPr>
                          <w:lang w:val="en-GB"/>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8959844">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0EE4B1C" w:rsidR="000035D5" w:rsidRPr="00D13AA8" w:rsidRDefault="00D13AA8"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0EE4B1C" w:rsidR="000035D5" w:rsidRPr="00D13AA8" w:rsidRDefault="00D13AA8" w:rsidP="000035D5">
                      <w:pPr>
                        <w:rPr>
                          <w:lang w:val="en-GB"/>
                        </w:rPr>
                      </w:pPr>
                      <w:r>
                        <w:rPr>
                          <w:lang w:val="en-GB"/>
                        </w:rP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75FD15" w14:textId="77777777" w:rsidR="00EC15D8" w:rsidRDefault="00EC15D8" w:rsidP="00F57A3B">
      <w:r>
        <w:separator/>
      </w:r>
    </w:p>
  </w:endnote>
  <w:endnote w:type="continuationSeparator" w:id="0">
    <w:p w14:paraId="257601CC" w14:textId="77777777" w:rsidR="00EC15D8" w:rsidRDefault="00EC15D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EA4509" w14:textId="77777777" w:rsidR="00EC15D8" w:rsidRDefault="00EC15D8" w:rsidP="00F57A3B">
      <w:r>
        <w:separator/>
      </w:r>
    </w:p>
  </w:footnote>
  <w:footnote w:type="continuationSeparator" w:id="0">
    <w:p w14:paraId="049E8401" w14:textId="77777777" w:rsidR="00EC15D8" w:rsidRDefault="00EC15D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526E4"/>
    <w:rsid w:val="00335779"/>
    <w:rsid w:val="003B04DC"/>
    <w:rsid w:val="004A7A57"/>
    <w:rsid w:val="004C71C4"/>
    <w:rsid w:val="00515BC0"/>
    <w:rsid w:val="00541C18"/>
    <w:rsid w:val="00546AFF"/>
    <w:rsid w:val="00580384"/>
    <w:rsid w:val="0069423E"/>
    <w:rsid w:val="006F5F45"/>
    <w:rsid w:val="00831ADE"/>
    <w:rsid w:val="00841F25"/>
    <w:rsid w:val="009364D9"/>
    <w:rsid w:val="00A43F5B"/>
    <w:rsid w:val="00A961CD"/>
    <w:rsid w:val="00AD410C"/>
    <w:rsid w:val="00BD19EC"/>
    <w:rsid w:val="00D13AA8"/>
    <w:rsid w:val="00E004E6"/>
    <w:rsid w:val="00E976A3"/>
    <w:rsid w:val="00EC15D8"/>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4</Pages>
  <Words>982</Words>
  <Characters>5000</Characters>
  <Application>Microsoft Office Word</Application>
  <DocSecurity>0</DocSecurity>
  <Lines>89</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uragbemi Banke-Thomas</cp:lastModifiedBy>
  <cp:revision>8</cp:revision>
  <dcterms:created xsi:type="dcterms:W3CDTF">2023-07-07T07:51:00Z</dcterms:created>
  <dcterms:modified xsi:type="dcterms:W3CDTF">2024-06-10T13:13:00Z</dcterms:modified>
</cp:coreProperties>
</file>